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4F9" w:rsidRPr="00E32B5F" w:rsidRDefault="00E32B5F" w:rsidP="00B82173">
      <w:pPr>
        <w:widowControl/>
        <w:shd w:val="clear" w:color="auto" w:fill="FFFFFF"/>
        <w:spacing w:beforeLines="50" w:before="156" w:afterLines="50" w:after="156" w:line="400" w:lineRule="exact"/>
        <w:jc w:val="center"/>
        <w:rPr>
          <w:rFonts w:ascii="Times New Roman" w:eastAsia="宋体" w:hAnsi="Times New Roman" w:cs="Times New Roman"/>
          <w:color w:val="FF0000"/>
          <w:kern w:val="0"/>
          <w:sz w:val="28"/>
          <w:szCs w:val="28"/>
        </w:rPr>
      </w:pPr>
      <w:bookmarkStart w:id="0" w:name="OLE_LINK149"/>
      <w:bookmarkStart w:id="1" w:name="OLE_LINK150"/>
      <w:r>
        <w:rPr>
          <w:rFonts w:ascii="Times New Roman" w:hAnsi="Times New Roman" w:cs="Times New Roman" w:hint="eastAsia"/>
          <w:b/>
          <w:color w:val="000000"/>
          <w:sz w:val="28"/>
          <w:szCs w:val="28"/>
          <w:shd w:val="clear" w:color="auto" w:fill="FFFFFF"/>
        </w:rPr>
        <w:t>Table S</w:t>
      </w:r>
      <w:bookmarkStart w:id="2" w:name="_GoBack"/>
      <w:bookmarkEnd w:id="2"/>
      <w:r w:rsidR="00DA04F9" w:rsidRPr="00BF7DF7">
        <w:rPr>
          <w:rFonts w:ascii="Times New Roman" w:hAnsi="Times New Roman" w:cs="Times New Roman" w:hint="eastAsia"/>
          <w:b/>
          <w:color w:val="000000"/>
          <w:sz w:val="28"/>
          <w:szCs w:val="28"/>
          <w:shd w:val="clear" w:color="auto" w:fill="FFFFFF"/>
        </w:rPr>
        <w:t>6</w:t>
      </w:r>
      <w:r w:rsidR="005B2D6C" w:rsidRPr="00BF7DF7">
        <w:rPr>
          <w:rFonts w:ascii="Times New Roman" w:hAnsi="Times New Roman" w:cs="Times New Roman" w:hint="eastAsia"/>
          <w:b/>
          <w:color w:val="000000"/>
          <w:sz w:val="28"/>
          <w:szCs w:val="28"/>
          <w:shd w:val="clear" w:color="auto" w:fill="FFFFFF"/>
        </w:rPr>
        <w:t xml:space="preserve"> </w:t>
      </w:r>
      <w:bookmarkStart w:id="3" w:name="OLE_LINK504"/>
      <w:r w:rsidRPr="00E32B5F">
        <w:rPr>
          <w:rFonts w:ascii="Times New Roman" w:hAnsi="Times New Roman" w:cs="Times New Roman"/>
          <w:kern w:val="0"/>
          <w:sz w:val="28"/>
          <w:szCs w:val="28"/>
        </w:rPr>
        <w:t>Genes involved in hormone signaling components that are differentially expressed between C samples and M5 samples</w:t>
      </w:r>
      <w:bookmarkEnd w:id="3"/>
    </w:p>
    <w:tbl>
      <w:tblPr>
        <w:tblStyle w:val="a7"/>
        <w:tblW w:w="0" w:type="auto"/>
        <w:tblLayout w:type="fixed"/>
        <w:tblLook w:val="0620" w:firstRow="1" w:lastRow="0" w:firstColumn="0" w:lastColumn="0" w:noHBand="1" w:noVBand="1"/>
      </w:tblPr>
      <w:tblGrid>
        <w:gridCol w:w="2410"/>
        <w:gridCol w:w="1134"/>
        <w:gridCol w:w="1843"/>
        <w:gridCol w:w="1417"/>
        <w:gridCol w:w="1417"/>
      </w:tblGrid>
      <w:tr w:rsidR="00500396" w:rsidRPr="00B82173" w:rsidTr="001B6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</w:tcPr>
          <w:bookmarkEnd w:id="0"/>
          <w:bookmarkEnd w:id="1"/>
          <w:p w:rsidR="00500396" w:rsidRPr="00B82173" w:rsidRDefault="00500396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</w:rPr>
              <w:t>Enzyme (ID)</w:t>
            </w:r>
          </w:p>
        </w:tc>
        <w:tc>
          <w:tcPr>
            <w:tcW w:w="1134" w:type="dxa"/>
          </w:tcPr>
          <w:p w:rsidR="00500396" w:rsidRPr="00B82173" w:rsidRDefault="00500396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KEGG </w:t>
            </w:r>
            <w:proofErr w:type="spellStart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</w:rPr>
              <w:t>orthology</w:t>
            </w:r>
            <w:proofErr w:type="spellEnd"/>
          </w:p>
        </w:tc>
        <w:tc>
          <w:tcPr>
            <w:tcW w:w="1843" w:type="dxa"/>
          </w:tcPr>
          <w:p w:rsidR="00500396" w:rsidRPr="00B82173" w:rsidRDefault="00500396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</w:rPr>
              <w:t>Sequence ID</w:t>
            </w:r>
          </w:p>
        </w:tc>
        <w:tc>
          <w:tcPr>
            <w:tcW w:w="1417" w:type="dxa"/>
          </w:tcPr>
          <w:p w:rsidR="00500396" w:rsidRPr="001B65E0" w:rsidRDefault="00500396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B65E0">
              <w:rPr>
                <w:rFonts w:ascii="Times New Roman" w:hAnsi="Times New Roman" w:cs="Times New Roman"/>
                <w:color w:val="000000" w:themeColor="text1"/>
                <w:szCs w:val="21"/>
              </w:rPr>
              <w:t>log2FC</w:t>
            </w:r>
          </w:p>
        </w:tc>
        <w:tc>
          <w:tcPr>
            <w:tcW w:w="1417" w:type="dxa"/>
          </w:tcPr>
          <w:p w:rsidR="00500396" w:rsidRPr="00B82173" w:rsidRDefault="00500396" w:rsidP="00500396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</w:pPr>
            <w:r w:rsidRPr="007B00D8">
              <w:rPr>
                <w:rFonts w:ascii="Times New Roman" w:hAnsi="Times New Roman" w:cs="Times New Roman"/>
                <w:color w:val="000000" w:themeColor="text1"/>
                <w:szCs w:val="21"/>
              </w:rPr>
              <w:t>Fold changes</w:t>
            </w:r>
            <w:r w:rsidRPr="007B00D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</w:p>
        </w:tc>
      </w:tr>
      <w:tr w:rsidR="00982391" w:rsidRPr="00B82173" w:rsidTr="001B65E0">
        <w:tc>
          <w:tcPr>
            <w:tcW w:w="2410" w:type="dxa"/>
            <w:vMerge w:val="restart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234"/>
            <w:bookmarkStart w:id="5" w:name="OLE_LINK235"/>
            <w:bookmarkStart w:id="6" w:name="_Hlk453871991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ibberellin receptor (GID1)</w:t>
            </w:r>
            <w:bookmarkEnd w:id="4"/>
            <w:bookmarkEnd w:id="5"/>
          </w:p>
        </w:tc>
        <w:tc>
          <w:tcPr>
            <w:tcW w:w="1134" w:type="dxa"/>
            <w:vMerge w:val="restart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4493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53241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49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9.88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65420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23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8.7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</w:tr>
      <w:tr w:rsidR="00982391" w:rsidRPr="00B82173" w:rsidTr="001B65E0">
        <w:tc>
          <w:tcPr>
            <w:tcW w:w="2410" w:type="dxa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</w:rPr>
              <w:t>DELLA protein</w:t>
            </w:r>
          </w:p>
        </w:tc>
        <w:tc>
          <w:tcPr>
            <w:tcW w:w="1134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4494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59670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13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7.5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82391" w:rsidRPr="00B82173" w:rsidTr="001B65E0">
        <w:tc>
          <w:tcPr>
            <w:tcW w:w="2410" w:type="dxa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OLE_LINK236"/>
            <w:bookmarkStart w:id="8" w:name="OLE_LINK237"/>
            <w:proofErr w:type="spellStart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hytochrome</w:t>
            </w:r>
            <w:proofErr w:type="spellEnd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interacting factor 4 (PIF4)</w:t>
            </w:r>
            <w:bookmarkEnd w:id="7"/>
            <w:bookmarkEnd w:id="8"/>
          </w:p>
        </w:tc>
        <w:tc>
          <w:tcPr>
            <w:tcW w:w="1134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6189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67430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50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2.6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</w:tr>
      <w:tr w:rsidR="00982391" w:rsidRPr="00B82173" w:rsidTr="001B65E0">
        <w:tc>
          <w:tcPr>
            <w:tcW w:w="2410" w:type="dxa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OLE_LINK238"/>
            <w:bookmarkStart w:id="10" w:name="OLE_LINK239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thylene receptor (ETR)</w:t>
            </w:r>
            <w:bookmarkEnd w:id="9"/>
            <w:bookmarkEnd w:id="10"/>
          </w:p>
        </w:tc>
        <w:tc>
          <w:tcPr>
            <w:tcW w:w="1134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4509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87134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29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9.12</w:t>
            </w:r>
          </w:p>
        </w:tc>
      </w:tr>
      <w:tr w:rsidR="00982391" w:rsidRPr="00B82173" w:rsidTr="001B65E0">
        <w:tc>
          <w:tcPr>
            <w:tcW w:w="2410" w:type="dxa"/>
            <w:vMerge w:val="restart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1" w:name="OLE_LINK240"/>
            <w:bookmarkStart w:id="12" w:name="OLE_LINK241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thylene-insensitive protein 3 (EIN3)</w:t>
            </w:r>
            <w:bookmarkEnd w:id="11"/>
            <w:bookmarkEnd w:id="12"/>
          </w:p>
        </w:tc>
        <w:tc>
          <w:tcPr>
            <w:tcW w:w="1134" w:type="dxa"/>
            <w:vMerge w:val="restart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4514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37273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65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5.1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60882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13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7.5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78607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73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3.0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</w:tr>
      <w:tr w:rsidR="00982391" w:rsidRPr="00B82173" w:rsidTr="001B65E0">
        <w:tc>
          <w:tcPr>
            <w:tcW w:w="2410" w:type="dxa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3" w:name="OLE_LINK242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thylene-responsive transcription factor 1 (ERF1)</w:t>
            </w:r>
            <w:bookmarkEnd w:id="13"/>
          </w:p>
        </w:tc>
        <w:tc>
          <w:tcPr>
            <w:tcW w:w="1134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4516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29190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63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.19</w:t>
            </w:r>
          </w:p>
        </w:tc>
      </w:tr>
      <w:tr w:rsidR="00982391" w:rsidRPr="00B82173" w:rsidTr="001B65E0">
        <w:tc>
          <w:tcPr>
            <w:tcW w:w="2410" w:type="dxa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4" w:name="OLE_LINK243"/>
            <w:bookmarkStart w:id="15" w:name="OLE_LINK244"/>
            <w:bookmarkStart w:id="16" w:name="OLE_LINK304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athogenesis-related protein 1 (PR1)</w:t>
            </w:r>
            <w:bookmarkEnd w:id="14"/>
            <w:bookmarkEnd w:id="15"/>
            <w:bookmarkEnd w:id="16"/>
          </w:p>
        </w:tc>
        <w:tc>
          <w:tcPr>
            <w:tcW w:w="1134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3449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56414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17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17" w:name="OLE_LINK302"/>
            <w:bookmarkStart w:id="18" w:name="OLE_LINK303"/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76</w:t>
            </w:r>
            <w:bookmarkEnd w:id="17"/>
            <w:bookmarkEnd w:id="18"/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</w:tr>
      <w:tr w:rsidR="00982391" w:rsidRPr="00B82173" w:rsidTr="001B65E0">
        <w:tc>
          <w:tcPr>
            <w:tcW w:w="2410" w:type="dxa"/>
            <w:vMerge w:val="restart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19" w:name="OLE_LINK1"/>
            <w:bookmarkStart w:id="20" w:name="OLE_LINK2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protein phosphatase 2C </w:t>
            </w: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（</w:t>
            </w: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P2C</w:t>
            </w: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）</w:t>
            </w:r>
            <w:bookmarkEnd w:id="19"/>
            <w:bookmarkEnd w:id="20"/>
          </w:p>
        </w:tc>
        <w:tc>
          <w:tcPr>
            <w:tcW w:w="1134" w:type="dxa"/>
            <w:vMerge w:val="restart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4497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7967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29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9.12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41003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10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8.59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74624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2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.78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85551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12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9.55</w:t>
            </w:r>
          </w:p>
        </w:tc>
      </w:tr>
      <w:tr w:rsidR="00982391" w:rsidRPr="00B82173" w:rsidTr="001B65E0">
        <w:tc>
          <w:tcPr>
            <w:tcW w:w="2410" w:type="dxa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bookmarkStart w:id="21" w:name="OLE_LINK3"/>
            <w:bookmarkStart w:id="22" w:name="OLE_LINK4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serine/threonine-protein kinase </w:t>
            </w: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（</w:t>
            </w: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NRK2</w:t>
            </w: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）</w:t>
            </w:r>
            <w:r w:rsidRPr="00B82173">
              <w:rPr>
                <w:rStyle w:val="apple-converted-space"/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 </w:t>
            </w:r>
            <w:bookmarkEnd w:id="21"/>
            <w:bookmarkEnd w:id="22"/>
          </w:p>
        </w:tc>
        <w:tc>
          <w:tcPr>
            <w:tcW w:w="1134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4494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59670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13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7.5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82391" w:rsidRPr="00B82173" w:rsidTr="001B65E0">
        <w:tc>
          <w:tcPr>
            <w:tcW w:w="2410" w:type="dxa"/>
            <w:vMerge w:val="restart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scisic</w:t>
            </w:r>
            <w:proofErr w:type="spellEnd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acid receptor (PYL)</w:t>
            </w:r>
          </w:p>
        </w:tc>
        <w:tc>
          <w:tcPr>
            <w:tcW w:w="1134" w:type="dxa"/>
            <w:vMerge w:val="restart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4496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55754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58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3.9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49868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2.57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.94</w:t>
            </w:r>
          </w:p>
        </w:tc>
      </w:tr>
      <w:tr w:rsidR="00982391" w:rsidRPr="00B82173" w:rsidTr="001B65E0">
        <w:tc>
          <w:tcPr>
            <w:tcW w:w="2410" w:type="dxa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protein </w:t>
            </w:r>
            <w:proofErr w:type="spellStart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rassinosteroid</w:t>
            </w:r>
            <w:proofErr w:type="spellEnd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insensitive 2 (BIN2)</w:t>
            </w:r>
          </w:p>
        </w:tc>
        <w:tc>
          <w:tcPr>
            <w:tcW w:w="1134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4502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17994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35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0.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982391" w:rsidRPr="00B82173" w:rsidTr="001B65E0">
        <w:tc>
          <w:tcPr>
            <w:tcW w:w="2410" w:type="dxa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yclin</w:t>
            </w:r>
            <w:proofErr w:type="spellEnd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D3 (CYCD3)</w:t>
            </w:r>
          </w:p>
        </w:tc>
        <w:tc>
          <w:tcPr>
            <w:tcW w:w="1134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4505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80073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1.58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.9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</w:p>
        </w:tc>
      </w:tr>
      <w:tr w:rsidR="00982391" w:rsidRPr="00B82173" w:rsidTr="001B65E0">
        <w:tc>
          <w:tcPr>
            <w:tcW w:w="2410" w:type="dxa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uxin</w:t>
            </w:r>
            <w:proofErr w:type="spellEnd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influx carrier (AUX1)</w:t>
            </w:r>
          </w:p>
        </w:tc>
        <w:tc>
          <w:tcPr>
            <w:tcW w:w="1134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13946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71608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1.51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.8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</w:tr>
      <w:tr w:rsidR="00982391" w:rsidRPr="00B82173" w:rsidTr="001B65E0">
        <w:tc>
          <w:tcPr>
            <w:tcW w:w="2410" w:type="dxa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ransport inhibitor response 1 (TIR1)</w:t>
            </w:r>
          </w:p>
        </w:tc>
        <w:tc>
          <w:tcPr>
            <w:tcW w:w="1134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14485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20327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.92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0.27</w:t>
            </w:r>
          </w:p>
        </w:tc>
      </w:tr>
      <w:tr w:rsidR="00982391" w:rsidRPr="00B82173" w:rsidTr="001B65E0">
        <w:tc>
          <w:tcPr>
            <w:tcW w:w="2410" w:type="dxa"/>
            <w:vMerge w:val="restart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uxin</w:t>
            </w:r>
            <w:proofErr w:type="spellEnd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responsive protein (IAA)</w:t>
            </w:r>
          </w:p>
        </w:tc>
        <w:tc>
          <w:tcPr>
            <w:tcW w:w="1134" w:type="dxa"/>
            <w:vMerge w:val="restart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14484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16338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.14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5.26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18687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6.65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00.4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18758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7.45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74.85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19002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.92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0.27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28245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6.96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24.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0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44782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.66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0.56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69590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.04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2.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0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78914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.79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7.6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84059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7.29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56.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0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84138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7.44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73.6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84150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.51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5.5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84423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6.12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9.55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84726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.77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4.5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87936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.02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6.22</w:t>
            </w:r>
          </w:p>
        </w:tc>
      </w:tr>
      <w:tr w:rsidR="00982391" w:rsidRPr="00B82173" w:rsidTr="001B65E0">
        <w:tc>
          <w:tcPr>
            <w:tcW w:w="2410" w:type="dxa"/>
            <w:vMerge w:val="restart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uxin</w:t>
            </w:r>
            <w:proofErr w:type="spellEnd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responsive (GH3)</w:t>
            </w:r>
          </w:p>
        </w:tc>
        <w:tc>
          <w:tcPr>
            <w:tcW w:w="1134" w:type="dxa"/>
            <w:vMerge w:val="restart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14487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24920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.42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1.4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70492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.14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.4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84396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7.81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24.41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27323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6.30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8.79</w:t>
            </w:r>
          </w:p>
        </w:tc>
      </w:tr>
      <w:tr w:rsidR="00982391" w:rsidRPr="00B82173" w:rsidTr="001B65E0">
        <w:tc>
          <w:tcPr>
            <w:tcW w:w="2410" w:type="dxa"/>
            <w:vMerge w:val="restart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AUR</w:t>
            </w:r>
          </w:p>
        </w:tc>
        <w:tc>
          <w:tcPr>
            <w:tcW w:w="1134" w:type="dxa"/>
            <w:vMerge w:val="restart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14488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16620.graph_c1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.65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5.1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70882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.96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2.2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80305.graph_c2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.65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5.1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47026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4.39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0.9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61420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4.14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7.63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65375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2.21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.63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67807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5.05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3.1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73476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2.50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.6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76973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2.16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.4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</w:tr>
      <w:tr w:rsidR="00982391" w:rsidRPr="00B82173" w:rsidTr="001B65E0">
        <w:tc>
          <w:tcPr>
            <w:tcW w:w="2410" w:type="dxa"/>
            <w:vMerge w:val="restart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proofErr w:type="spellStart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istidine</w:t>
            </w:r>
            <w:proofErr w:type="spellEnd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-containing </w:t>
            </w:r>
            <w:proofErr w:type="spellStart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hosphotransfer</w:t>
            </w:r>
            <w:proofErr w:type="spellEnd"/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 (AHP)</w:t>
            </w:r>
          </w:p>
        </w:tc>
        <w:tc>
          <w:tcPr>
            <w:tcW w:w="1134" w:type="dxa"/>
            <w:vMerge w:val="restart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14490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18751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3.06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.1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62613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4.38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0.82</w:t>
            </w:r>
          </w:p>
        </w:tc>
      </w:tr>
      <w:tr w:rsidR="00982391" w:rsidRPr="00B82173" w:rsidTr="001B65E0">
        <w:tc>
          <w:tcPr>
            <w:tcW w:w="2410" w:type="dxa"/>
            <w:vMerge w:val="restart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wo-component response regulator ARR-B</w:t>
            </w: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1134" w:type="dxa"/>
            <w:vMerge w:val="restart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14491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73270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.02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6.22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86735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.24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7.79</w:t>
            </w:r>
          </w:p>
        </w:tc>
      </w:tr>
      <w:tr w:rsidR="00982391" w:rsidRPr="00B82173" w:rsidTr="001B65E0">
        <w:tc>
          <w:tcPr>
            <w:tcW w:w="2410" w:type="dxa"/>
            <w:vMerge w:val="restart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wo-component response regulator ARR-A</w:t>
            </w: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</w:rPr>
              <w:t> </w:t>
            </w:r>
          </w:p>
        </w:tc>
        <w:tc>
          <w:tcPr>
            <w:tcW w:w="1134" w:type="dxa"/>
            <w:vMerge w:val="restart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K14492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45808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2.09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.2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54139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-2.24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.72</w:t>
            </w:r>
          </w:p>
        </w:tc>
      </w:tr>
      <w:tr w:rsidR="00982391" w:rsidRPr="00B82173" w:rsidTr="001B65E0">
        <w:tc>
          <w:tcPr>
            <w:tcW w:w="2410" w:type="dxa"/>
            <w:vMerge w:val="restart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JAZ </w:t>
            </w: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</w:rPr>
              <w:t>protein</w:t>
            </w:r>
          </w:p>
        </w:tc>
        <w:tc>
          <w:tcPr>
            <w:tcW w:w="1134" w:type="dxa"/>
            <w:vMerge w:val="restart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3464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37174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27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9.29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38617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72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6.35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48886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09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4.0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63000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77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.82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65729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02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6.22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66883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8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.68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71121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86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9.04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86508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42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1.4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82391" w:rsidRPr="00B82173" w:rsidTr="001B65E0">
        <w:tc>
          <w:tcPr>
            <w:tcW w:w="2410" w:type="dxa"/>
            <w:vMerge w:val="restart"/>
          </w:tcPr>
          <w:p w:rsidR="00982391" w:rsidRPr="00B82173" w:rsidRDefault="00982391" w:rsidP="001B65E0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8217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YC2</w:t>
            </w:r>
          </w:p>
        </w:tc>
        <w:tc>
          <w:tcPr>
            <w:tcW w:w="1134" w:type="dxa"/>
            <w:vMerge w:val="restart"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13422</w:t>
            </w:r>
          </w:p>
        </w:tc>
        <w:tc>
          <w:tcPr>
            <w:tcW w:w="1843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77634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1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.3</w:t>
            </w:r>
            <w:r w:rsidR="001B65E0"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</w:tr>
      <w:tr w:rsidR="00982391" w:rsidRPr="00B82173" w:rsidTr="001B65E0">
        <w:tc>
          <w:tcPr>
            <w:tcW w:w="2410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</w:tcPr>
          <w:p w:rsidR="00982391" w:rsidRPr="00B82173" w:rsidRDefault="00982391" w:rsidP="00D06F54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843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78484.graph_c0</w:t>
            </w:r>
          </w:p>
        </w:tc>
        <w:tc>
          <w:tcPr>
            <w:tcW w:w="1417" w:type="dxa"/>
          </w:tcPr>
          <w:p w:rsidR="00982391" w:rsidRPr="00B82173" w:rsidRDefault="00982391" w:rsidP="00D06F54">
            <w:pPr>
              <w:widowControl/>
              <w:shd w:val="clear" w:color="auto" w:fill="FFFFFF"/>
              <w:spacing w:before="100" w:beforeAutospacing="1" w:after="100" w:afterAutospacing="1"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8217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5</w:t>
            </w:r>
          </w:p>
        </w:tc>
        <w:tc>
          <w:tcPr>
            <w:tcW w:w="1417" w:type="dxa"/>
          </w:tcPr>
          <w:p w:rsidR="00982391" w:rsidRPr="001B65E0" w:rsidRDefault="00982391" w:rsidP="001B65E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B65E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.36</w:t>
            </w:r>
          </w:p>
        </w:tc>
      </w:tr>
      <w:bookmarkEnd w:id="6"/>
    </w:tbl>
    <w:p w:rsidR="00DA04F9" w:rsidRPr="00D06F54" w:rsidRDefault="00DA04F9" w:rsidP="00316D7D">
      <w:pPr>
        <w:widowControl/>
        <w:shd w:val="clear" w:color="auto" w:fill="FFFFFF"/>
        <w:spacing w:before="100" w:beforeAutospacing="1" w:after="100" w:afterAutospacing="1"/>
        <w:ind w:left="1440"/>
        <w:jc w:val="left"/>
        <w:rPr>
          <w:rFonts w:ascii="Times New Roman" w:eastAsia="宋体" w:hAnsi="Times New Roman" w:cs="Times New Roman"/>
          <w:color w:val="0000FF"/>
          <w:kern w:val="0"/>
          <w:sz w:val="18"/>
          <w:szCs w:val="18"/>
        </w:rPr>
      </w:pPr>
    </w:p>
    <w:sectPr w:rsidR="00DA04F9" w:rsidRPr="00D06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6237" w:rsidRDefault="00346237" w:rsidP="00DA04F9">
      <w:r>
        <w:separator/>
      </w:r>
    </w:p>
  </w:endnote>
  <w:endnote w:type="continuationSeparator" w:id="0">
    <w:p w:rsidR="00346237" w:rsidRDefault="00346237" w:rsidP="00DA0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6237" w:rsidRDefault="00346237" w:rsidP="00DA04F9">
      <w:r>
        <w:separator/>
      </w:r>
    </w:p>
  </w:footnote>
  <w:footnote w:type="continuationSeparator" w:id="0">
    <w:p w:rsidR="00346237" w:rsidRDefault="00346237" w:rsidP="00DA04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C0F7C"/>
    <w:multiLevelType w:val="multilevel"/>
    <w:tmpl w:val="84227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A44C91"/>
    <w:multiLevelType w:val="multilevel"/>
    <w:tmpl w:val="24123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1D26C6"/>
    <w:multiLevelType w:val="multilevel"/>
    <w:tmpl w:val="61580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4621AF3"/>
    <w:multiLevelType w:val="multilevel"/>
    <w:tmpl w:val="23665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70A22CF"/>
    <w:multiLevelType w:val="multilevel"/>
    <w:tmpl w:val="490E0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81169E5"/>
    <w:multiLevelType w:val="multilevel"/>
    <w:tmpl w:val="7CF65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F8C6C0E"/>
    <w:multiLevelType w:val="multilevel"/>
    <w:tmpl w:val="3CFAB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2443F86"/>
    <w:multiLevelType w:val="multilevel"/>
    <w:tmpl w:val="5CEE7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7267BC7"/>
    <w:multiLevelType w:val="multilevel"/>
    <w:tmpl w:val="99CEE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C60753E"/>
    <w:multiLevelType w:val="multilevel"/>
    <w:tmpl w:val="4238D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2C23F22"/>
    <w:multiLevelType w:val="multilevel"/>
    <w:tmpl w:val="84205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36F2A25"/>
    <w:multiLevelType w:val="multilevel"/>
    <w:tmpl w:val="0A8E6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80F1AD6"/>
    <w:multiLevelType w:val="multilevel"/>
    <w:tmpl w:val="86D8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8C02B38"/>
    <w:multiLevelType w:val="multilevel"/>
    <w:tmpl w:val="75C2F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E445670"/>
    <w:multiLevelType w:val="multilevel"/>
    <w:tmpl w:val="85B62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2473E38"/>
    <w:multiLevelType w:val="multilevel"/>
    <w:tmpl w:val="63D68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61C4019"/>
    <w:multiLevelType w:val="multilevel"/>
    <w:tmpl w:val="8F764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70E0984"/>
    <w:multiLevelType w:val="multilevel"/>
    <w:tmpl w:val="86E0A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74E1F02"/>
    <w:multiLevelType w:val="multilevel"/>
    <w:tmpl w:val="6E94A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D7A3BD0"/>
    <w:multiLevelType w:val="multilevel"/>
    <w:tmpl w:val="90768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11F7BC7"/>
    <w:multiLevelType w:val="multilevel"/>
    <w:tmpl w:val="960CB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8B63B28"/>
    <w:multiLevelType w:val="multilevel"/>
    <w:tmpl w:val="5300A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A933A8F"/>
    <w:multiLevelType w:val="multilevel"/>
    <w:tmpl w:val="6CDCB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B6808B7"/>
    <w:multiLevelType w:val="multilevel"/>
    <w:tmpl w:val="FD94C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3"/>
  </w:num>
  <w:num w:numId="3">
    <w:abstractNumId w:val="4"/>
  </w:num>
  <w:num w:numId="4">
    <w:abstractNumId w:val="2"/>
  </w:num>
  <w:num w:numId="5">
    <w:abstractNumId w:val="22"/>
  </w:num>
  <w:num w:numId="6">
    <w:abstractNumId w:val="13"/>
  </w:num>
  <w:num w:numId="7">
    <w:abstractNumId w:val="15"/>
  </w:num>
  <w:num w:numId="8">
    <w:abstractNumId w:val="0"/>
  </w:num>
  <w:num w:numId="9">
    <w:abstractNumId w:val="12"/>
  </w:num>
  <w:num w:numId="10">
    <w:abstractNumId w:val="9"/>
  </w:num>
  <w:num w:numId="11">
    <w:abstractNumId w:val="14"/>
  </w:num>
  <w:num w:numId="12">
    <w:abstractNumId w:val="6"/>
  </w:num>
  <w:num w:numId="13">
    <w:abstractNumId w:val="21"/>
  </w:num>
  <w:num w:numId="14">
    <w:abstractNumId w:val="5"/>
  </w:num>
  <w:num w:numId="15">
    <w:abstractNumId w:val="23"/>
  </w:num>
  <w:num w:numId="16">
    <w:abstractNumId w:val="11"/>
  </w:num>
  <w:num w:numId="17">
    <w:abstractNumId w:val="1"/>
  </w:num>
  <w:num w:numId="18">
    <w:abstractNumId w:val="19"/>
  </w:num>
  <w:num w:numId="19">
    <w:abstractNumId w:val="8"/>
  </w:num>
  <w:num w:numId="20">
    <w:abstractNumId w:val="7"/>
  </w:num>
  <w:num w:numId="21">
    <w:abstractNumId w:val="18"/>
  </w:num>
  <w:num w:numId="22">
    <w:abstractNumId w:val="10"/>
  </w:num>
  <w:num w:numId="23">
    <w:abstractNumId w:val="20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7A7"/>
    <w:rsid w:val="00026097"/>
    <w:rsid w:val="0015672A"/>
    <w:rsid w:val="001B65E0"/>
    <w:rsid w:val="00226898"/>
    <w:rsid w:val="002509B8"/>
    <w:rsid w:val="00253894"/>
    <w:rsid w:val="00316D7D"/>
    <w:rsid w:val="00346237"/>
    <w:rsid w:val="003F4731"/>
    <w:rsid w:val="00500396"/>
    <w:rsid w:val="005B2D6C"/>
    <w:rsid w:val="005E6254"/>
    <w:rsid w:val="00681371"/>
    <w:rsid w:val="006F4887"/>
    <w:rsid w:val="0070087F"/>
    <w:rsid w:val="007471D5"/>
    <w:rsid w:val="00763821"/>
    <w:rsid w:val="007B00D8"/>
    <w:rsid w:val="007E5B51"/>
    <w:rsid w:val="0081444B"/>
    <w:rsid w:val="00826851"/>
    <w:rsid w:val="0088242C"/>
    <w:rsid w:val="00982391"/>
    <w:rsid w:val="00A167A7"/>
    <w:rsid w:val="00AF50CF"/>
    <w:rsid w:val="00B15379"/>
    <w:rsid w:val="00B82173"/>
    <w:rsid w:val="00B9731A"/>
    <w:rsid w:val="00BF7DF7"/>
    <w:rsid w:val="00C371F3"/>
    <w:rsid w:val="00D06F54"/>
    <w:rsid w:val="00DA04F9"/>
    <w:rsid w:val="00DC3984"/>
    <w:rsid w:val="00E054BB"/>
    <w:rsid w:val="00E3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4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4F9"/>
    <w:rPr>
      <w:sz w:val="18"/>
      <w:szCs w:val="18"/>
    </w:rPr>
  </w:style>
  <w:style w:type="table" w:styleId="a5">
    <w:name w:val="Table Grid"/>
    <w:basedOn w:val="a1"/>
    <w:uiPriority w:val="59"/>
    <w:rsid w:val="00DA04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DA04F9"/>
    <w:rPr>
      <w:color w:val="0000FF"/>
      <w:u w:val="single"/>
    </w:rPr>
  </w:style>
  <w:style w:type="character" w:customStyle="1" w:styleId="apple-converted-space">
    <w:name w:val="apple-converted-space"/>
    <w:basedOn w:val="a0"/>
    <w:rsid w:val="00B9731A"/>
  </w:style>
  <w:style w:type="table" w:styleId="a7">
    <w:name w:val="Light Shading"/>
    <w:basedOn w:val="a1"/>
    <w:uiPriority w:val="60"/>
    <w:rsid w:val="001B65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4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4F9"/>
    <w:rPr>
      <w:sz w:val="18"/>
      <w:szCs w:val="18"/>
    </w:rPr>
  </w:style>
  <w:style w:type="table" w:styleId="a5">
    <w:name w:val="Table Grid"/>
    <w:basedOn w:val="a1"/>
    <w:uiPriority w:val="59"/>
    <w:rsid w:val="00DA04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DA04F9"/>
    <w:rPr>
      <w:color w:val="0000FF"/>
      <w:u w:val="single"/>
    </w:rPr>
  </w:style>
  <w:style w:type="character" w:customStyle="1" w:styleId="apple-converted-space">
    <w:name w:val="apple-converted-space"/>
    <w:basedOn w:val="a0"/>
    <w:rsid w:val="00B9731A"/>
  </w:style>
  <w:style w:type="table" w:styleId="a7">
    <w:name w:val="Light Shading"/>
    <w:basedOn w:val="a1"/>
    <w:uiPriority w:val="60"/>
    <w:rsid w:val="001B65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0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429</Words>
  <Characters>2449</Characters>
  <Application>Microsoft Office Word</Application>
  <DocSecurity>0</DocSecurity>
  <Lines>20</Lines>
  <Paragraphs>5</Paragraphs>
  <ScaleCrop>false</ScaleCrop>
  <Company>微软中国</Company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4</cp:revision>
  <dcterms:created xsi:type="dcterms:W3CDTF">2016-06-14T03:45:00Z</dcterms:created>
  <dcterms:modified xsi:type="dcterms:W3CDTF">2016-08-04T09:43:00Z</dcterms:modified>
</cp:coreProperties>
</file>